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4B64" w:rsidP="005B4B64" w:rsidRDefault="00044287" w14:paraId="1475DC64" w14:textId="655FA075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DA1C6EC" w:rsidR="0004428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Table A</w:t>
      </w:r>
      <w:r w:rsidRPr="4DA1C6EC" w:rsidR="02F095F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5</w:t>
      </w:r>
      <w:r w:rsidRPr="4DA1C6EC" w:rsidR="005B4B64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</w:rPr>
        <w:t xml:space="preserve">: Isolates assembly quality </w:t>
      </w:r>
    </w:p>
    <w:tbl>
      <w:tblPr>
        <w:tblStyle w:val="TableGrid"/>
        <w:tblW w:w="23471" w:type="dxa"/>
        <w:tblInd w:w="-995" w:type="dxa"/>
        <w:tblLook w:val="04A0" w:firstRow="1" w:lastRow="0" w:firstColumn="1" w:lastColumn="0" w:noHBand="0" w:noVBand="1"/>
      </w:tblPr>
      <w:tblGrid>
        <w:gridCol w:w="2970"/>
        <w:gridCol w:w="1080"/>
        <w:gridCol w:w="1170"/>
        <w:gridCol w:w="1248"/>
        <w:gridCol w:w="1016"/>
        <w:gridCol w:w="966"/>
        <w:gridCol w:w="966"/>
        <w:gridCol w:w="966"/>
        <w:gridCol w:w="966"/>
        <w:gridCol w:w="966"/>
        <w:gridCol w:w="966"/>
        <w:gridCol w:w="916"/>
        <w:gridCol w:w="966"/>
        <w:gridCol w:w="1016"/>
        <w:gridCol w:w="966"/>
        <w:gridCol w:w="966"/>
        <w:gridCol w:w="1016"/>
        <w:gridCol w:w="966"/>
        <w:gridCol w:w="1058"/>
        <w:gridCol w:w="1170"/>
        <w:gridCol w:w="1151"/>
      </w:tblGrid>
      <w:tr w:rsidRPr="00C32454" w:rsidR="005B4B64" w:rsidTr="009368BF" w14:paraId="5BB6600E" w14:textId="77777777">
        <w:trPr>
          <w:trHeight w:val="315"/>
        </w:trPr>
        <w:tc>
          <w:tcPr>
            <w:tcW w:w="23471" w:type="dxa"/>
            <w:gridSpan w:val="21"/>
            <w:noWrap/>
            <w:hideMark/>
          </w:tcPr>
          <w:p w:rsidRPr="00FA6D36" w:rsidR="005B4B64" w:rsidP="009368BF" w:rsidRDefault="005B4B64" w14:paraId="38E2467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quality after assembly</w:t>
            </w:r>
          </w:p>
        </w:tc>
      </w:tr>
      <w:tr w:rsidRPr="00C32454" w:rsidR="005B4B64" w:rsidTr="009368BF" w14:paraId="093CAC84" w14:textId="77777777">
        <w:trPr>
          <w:trHeight w:val="300"/>
        </w:trPr>
        <w:tc>
          <w:tcPr>
            <w:tcW w:w="2970" w:type="dxa"/>
            <w:noWrap/>
            <w:hideMark/>
          </w:tcPr>
          <w:p w:rsidRPr="00FA6D36" w:rsidR="005B4B64" w:rsidP="009368BF" w:rsidRDefault="005B4B64" w14:paraId="7E8FD99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</w:t>
            </w:r>
          </w:p>
        </w:tc>
        <w:tc>
          <w:tcPr>
            <w:tcW w:w="1080" w:type="dxa"/>
            <w:noWrap/>
            <w:hideMark/>
          </w:tcPr>
          <w:p w:rsidRPr="00FA6D36" w:rsidR="005B4B64" w:rsidP="009368BF" w:rsidRDefault="005B4B64" w14:paraId="6F9B7442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04</w:t>
            </w:r>
          </w:p>
        </w:tc>
        <w:tc>
          <w:tcPr>
            <w:tcW w:w="1170" w:type="dxa"/>
            <w:noWrap/>
            <w:hideMark/>
          </w:tcPr>
          <w:p w:rsidRPr="00FA6D36" w:rsidR="005B4B64" w:rsidP="009368BF" w:rsidRDefault="005B4B64" w14:paraId="39C7F24D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06</w:t>
            </w:r>
          </w:p>
        </w:tc>
        <w:tc>
          <w:tcPr>
            <w:tcW w:w="1248" w:type="dxa"/>
            <w:noWrap/>
            <w:hideMark/>
          </w:tcPr>
          <w:p w:rsidRPr="00FA6D36" w:rsidR="005B4B64" w:rsidP="009368BF" w:rsidRDefault="005B4B64" w14:paraId="46A74439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5</w:t>
            </w:r>
          </w:p>
        </w:tc>
        <w:tc>
          <w:tcPr>
            <w:tcW w:w="1016" w:type="dxa"/>
            <w:noWrap/>
            <w:hideMark/>
          </w:tcPr>
          <w:p w:rsidRPr="00FA6D36" w:rsidR="005B4B64" w:rsidP="009368BF" w:rsidRDefault="005B4B64" w14:paraId="19F106CA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6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4E9E432E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8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288426B6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20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70CDD647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26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23A24A8B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5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24128DF0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7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76DC090D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8</w:t>
            </w:r>
          </w:p>
        </w:tc>
        <w:tc>
          <w:tcPr>
            <w:tcW w:w="916" w:type="dxa"/>
            <w:noWrap/>
            <w:hideMark/>
          </w:tcPr>
          <w:p w:rsidRPr="00FA6D36" w:rsidR="005B4B64" w:rsidP="009368BF" w:rsidRDefault="005B4B64" w14:paraId="725421E5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54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20A536DE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64</w:t>
            </w:r>
          </w:p>
        </w:tc>
        <w:tc>
          <w:tcPr>
            <w:tcW w:w="1016" w:type="dxa"/>
            <w:noWrap/>
            <w:hideMark/>
          </w:tcPr>
          <w:p w:rsidRPr="00FA6D36" w:rsidR="005B4B64" w:rsidP="009368BF" w:rsidRDefault="005B4B64" w14:paraId="7D36B30B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1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367FA961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3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5A91B5CB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5</w:t>
            </w:r>
          </w:p>
        </w:tc>
        <w:tc>
          <w:tcPr>
            <w:tcW w:w="1016" w:type="dxa"/>
            <w:noWrap/>
            <w:hideMark/>
          </w:tcPr>
          <w:p w:rsidRPr="00FA6D36" w:rsidR="005B4B64" w:rsidP="009368BF" w:rsidRDefault="005B4B64" w14:paraId="22F8187F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6</w:t>
            </w:r>
          </w:p>
        </w:tc>
        <w:tc>
          <w:tcPr>
            <w:tcW w:w="966" w:type="dxa"/>
            <w:noWrap/>
            <w:hideMark/>
          </w:tcPr>
          <w:p w:rsidRPr="00FA6D36" w:rsidR="005B4B64" w:rsidP="009368BF" w:rsidRDefault="005B4B64" w14:paraId="22D07B42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7</w:t>
            </w:r>
          </w:p>
        </w:tc>
        <w:tc>
          <w:tcPr>
            <w:tcW w:w="1058" w:type="dxa"/>
            <w:noWrap/>
            <w:hideMark/>
          </w:tcPr>
          <w:p w:rsidRPr="00FA6D36" w:rsidR="005B4B64" w:rsidP="009368BF" w:rsidRDefault="005B4B64" w14:paraId="33155284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81</w:t>
            </w:r>
          </w:p>
        </w:tc>
        <w:tc>
          <w:tcPr>
            <w:tcW w:w="1170" w:type="dxa"/>
            <w:noWrap/>
            <w:hideMark/>
          </w:tcPr>
          <w:p w:rsidRPr="00FA6D36" w:rsidR="005B4B64" w:rsidP="009368BF" w:rsidRDefault="005B4B64" w14:paraId="540B6CFD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82</w:t>
            </w:r>
          </w:p>
        </w:tc>
        <w:tc>
          <w:tcPr>
            <w:tcW w:w="1151" w:type="dxa"/>
            <w:noWrap/>
            <w:hideMark/>
          </w:tcPr>
          <w:p w:rsidRPr="00FA6D36" w:rsidR="005B4B64" w:rsidP="009368BF" w:rsidRDefault="005B4B64" w14:paraId="55611A59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94</w:t>
            </w:r>
          </w:p>
        </w:tc>
      </w:tr>
      <w:tr w:rsidRPr="00C32454" w:rsidR="005B4B64" w:rsidTr="009368BF" w14:paraId="6CD3CB46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77B2F1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contigs (&gt;= 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6F3725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476028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1E4B616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CE4E2B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3DA841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1091DC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5C8051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5789E1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9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F54FA6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A16D71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3945BA5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30A453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C0D3B5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2AB8BC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A1ED45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BC4250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7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ECC81B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76980D2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423EB28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7A53684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339</w:t>
            </w:r>
          </w:p>
        </w:tc>
      </w:tr>
      <w:tr w:rsidRPr="00C32454" w:rsidR="005B4B64" w:rsidTr="009368BF" w14:paraId="192FEEC1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142A1C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1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EA21B6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1C03404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43C68EA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35C98B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25B160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B68957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63B7D7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348BFF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8F8D45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CF82D7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57F4BF8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364E97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15DA6B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0D1999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3FD166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F517F9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4991F6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4156477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2600C85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0713AF1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</w:tr>
      <w:tr w:rsidRPr="00C32454" w:rsidR="005B4B64" w:rsidTr="009368BF" w14:paraId="08E8ED4E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5EE711D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5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61A459F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791D4CE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741BF56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6FA29FA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CD4844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E4000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8E0AFC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EC5475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14E450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2BAB30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4F73B23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488E68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300FE9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833EB7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ADD947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196723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3A7F2D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4D1C9DC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DDE2D3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2F7A7BB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Pr="00C32454" w:rsidR="005B4B64" w:rsidTr="009368BF" w14:paraId="523EE26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6AE48A4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10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5C9A71F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2C1290A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5F444FE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ABA26B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26BED2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175031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104B67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CD7D74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F6BA56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FB520A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62B1B3E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64E8E1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EADC98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C19B46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129FA1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26CA3D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CD74F1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5B03191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20E5CC5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2ADBEDC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Pr="00C32454" w:rsidR="005B4B64" w:rsidTr="009368BF" w14:paraId="03E386A3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517FAEA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25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A5D245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247593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1635B33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2529664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046749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9F3657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987C72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8EF8C2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8E10A2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C4FBE1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5A3CEB4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E1AB19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11D0EC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2CBF4D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57C466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BA4B72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9132AA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7F595B6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22148AD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091EF68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Pr="00C32454" w:rsidR="005B4B64" w:rsidTr="009368BF" w14:paraId="5431660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4AB0D18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50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7C63690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0CC23AB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125274D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0591C1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597A33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55CDD9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6AE51C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883602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30BDE5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95D1E8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7468C4A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24C5F6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6F4E9A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CB39F0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1E8ABC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612E22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D7A215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415D380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03A69D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4BFA162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Pr="00C32454" w:rsidR="005B4B64" w:rsidTr="009368BF" w14:paraId="723A57FA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0623344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0F98F0D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03058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795D382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154647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084049A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35284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2555329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63086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0830F9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02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EFAF9C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0060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D4D889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7713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27E946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3950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D10E59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9918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C44197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3556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2B9099D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8883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56B3AE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6234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DC0842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0338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D9B38F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0462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6E44EC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3835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FAF820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8602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B1C674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73825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5BB2670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45604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626804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38609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6E13373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099054</w:t>
            </w:r>
          </w:p>
        </w:tc>
      </w:tr>
      <w:tr w:rsidRPr="00C32454" w:rsidR="005B4B64" w:rsidTr="009368BF" w14:paraId="2271ECC7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434DFC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1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1E5E6A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46762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0BCE888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803908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0D57B60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8821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8EED30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0537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D21AA7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6102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96C1F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6052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59B4BD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1474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1B9324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7234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8CB7A7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04210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126979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17871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0092BD6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1819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878AC5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8221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6878B84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4189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439C3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267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ECC75D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7608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4D0C7B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1570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88B7E5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08241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4A79CF6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92308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E16846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90059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00E3138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03598</w:t>
            </w:r>
          </w:p>
        </w:tc>
      </w:tr>
      <w:tr w:rsidRPr="00C32454" w:rsidR="005B4B64" w:rsidTr="009368BF" w14:paraId="3071894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07955EF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5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086A0D4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4097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78D2F0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68443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2E5319B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4079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50F748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557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CF6251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8952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9FA29E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2646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D26DD5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5456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705F23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830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2A679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3612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7D4375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97549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335BBC4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7759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152C80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2273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FD1C03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93025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CC8C75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3261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D95278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3579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E196F4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5462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0CEFAE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751073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1F7BDF9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89351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E3D406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90719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3EDC9CA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9077</w:t>
            </w:r>
          </w:p>
        </w:tc>
      </w:tr>
      <w:tr w:rsidRPr="00C32454" w:rsidR="005B4B64" w:rsidTr="009368BF" w14:paraId="4DDFB00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0EAB68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10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60CFAB3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60085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19E98C9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354933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2FC27A1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03278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2D3391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01602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C414A8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258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FD4A82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0401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C42F5B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72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D8833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937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02F58E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7674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3729A6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88856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4E99CD9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6244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D6FF05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5848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A6524E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68439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546B62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9458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4C5A02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2635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C9E9AD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8910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BA60DC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701613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2C6C756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5652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7E1852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32103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01BD151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50204</w:t>
            </w:r>
          </w:p>
        </w:tc>
      </w:tr>
      <w:tr w:rsidRPr="00C32454" w:rsidR="005B4B64" w:rsidTr="009368BF" w14:paraId="0DA7690F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1970189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25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7C6C3DD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461794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F8DF51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269066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63FF666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0031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808D72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32033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63313E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709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08EDD0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1893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3C34A0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129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5FB2C7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5811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FE5566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1546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C30755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88856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5A12BF8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557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C4B9DD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40454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BF28F6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7050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375386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9642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3012E7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788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F6078C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3108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306333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0784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6FE7124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23984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0EB4229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70584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2F9F4F0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06289</w:t>
            </w:r>
          </w:p>
        </w:tc>
      </w:tr>
      <w:tr w:rsidRPr="00C32454" w:rsidR="005B4B64" w:rsidTr="009368BF" w14:paraId="0ED8FA1E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6A7609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50000 bp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4D5E895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84974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EC7B7B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93806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0EE054B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420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F1E5A1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24371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A727F3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3436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586510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162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CDFEF7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6471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5F23B0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472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8CFB8C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2405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3F1D6D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46090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6FCA957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8199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9D5075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386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C8874D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51288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9F7582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2335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0FEFB7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64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610299E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715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BD785F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08681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563C2EE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88733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DE00E4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38747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7790F37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8324</w:t>
            </w:r>
          </w:p>
        </w:tc>
      </w:tr>
      <w:tr w:rsidRPr="00C32454" w:rsidR="005B4B64" w:rsidTr="009368BF" w14:paraId="429E866C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35001B4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602440F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9DD6EC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6EF02F8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F5BEFF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5127B5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11204C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B4D45A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E75832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D34B88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989CB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4BC1DC3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72B31C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F2197C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6C88A2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667EFE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2C6C2C1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CE3614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4A17466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79F5531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538223A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1</w:t>
            </w:r>
          </w:p>
        </w:tc>
      </w:tr>
      <w:tr w:rsidRPr="00C32454" w:rsidR="005B4B64" w:rsidTr="009368BF" w14:paraId="72C35E00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5697C56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argest contig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177C2CE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119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11D252E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47026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4CC37DB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1910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2BA19B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377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87850B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910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BDB69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745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B132A4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642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949DB3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644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16B4BE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073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C4CD4D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6846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6A8DD47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1340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E1C679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5825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2BFED7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823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804E81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807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494EC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607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A5FA8D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286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2DC3E2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0920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264A45E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665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0A68649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829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61E6EA9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888</w:t>
            </w:r>
          </w:p>
        </w:tc>
      </w:tr>
      <w:tr w:rsidRPr="00C32454" w:rsidR="005B4B64" w:rsidTr="009368BF" w14:paraId="4A87FD49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4BFA257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567BABE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6541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17FACA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022113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7A0FE27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0202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E7051A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5607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5F9BD9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7210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8EB846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6992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E442E6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3358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8B3FE7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0026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C3673D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07086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0072A6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7661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2DF2212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9647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CEEEBC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9971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4D7F62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7820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C0B0D3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8180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F07932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32670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0A64A7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85443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684842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47600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74CE0DA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03532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1FEF935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06737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44F372C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17473</w:t>
            </w:r>
          </w:p>
        </w:tc>
      </w:tr>
      <w:tr w:rsidRPr="00C32454" w:rsidR="005B4B64" w:rsidTr="009368BF" w14:paraId="5F37E878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5E0CB90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924184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5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8C3BBC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38086BC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4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61CB0D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.0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5B96E1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6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5C057F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.4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EFB9E1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7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5ED69E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0053CB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3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3F79C0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2D29F7C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.0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E12CA2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1E243F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.6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0560FA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0A2769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16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03AD712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.6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FDAB24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.05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73F5D76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35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954AE0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35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00A5443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78</w:t>
            </w:r>
          </w:p>
        </w:tc>
      </w:tr>
      <w:tr w:rsidRPr="00C32454" w:rsidR="005B4B64" w:rsidTr="009368BF" w14:paraId="32CAA7F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7EDE3DA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2EF010D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358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4AC3454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243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4046671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87844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67EE18E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863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43E223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926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EB2AE8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550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7DF67F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492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0A505B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169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5D8144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394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D8F558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9688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2ED1763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803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4B1B33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308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2036040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218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345445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508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35C194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947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F4341F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07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24673E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762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13D9303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9031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0E1BC35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4232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5A20AE4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</w:tr>
      <w:tr w:rsidRPr="00C32454" w:rsidR="005B4B64" w:rsidTr="009368BF" w14:paraId="1AEA2431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2399B3B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N90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5A8FAA2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041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47E6E2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08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1153E66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80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ABA749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51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E171AF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65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77287B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77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FCC64D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9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F45A09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D2F815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89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281225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2540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7F0F77F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27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7A0B1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5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808021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21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6440D0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06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BB5CBD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2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859FDA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7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F65B86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169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3C5F359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047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2B98696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88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110F819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Pr="00C32454" w:rsidR="005B4B64" w:rsidTr="009368BF" w14:paraId="4A3EEF72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237B2C1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4757425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0380.2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799941E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4486.5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0782E2A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2136.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33E44D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962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6E39E9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0082.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5488A7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4752.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AF5794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704.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63AAED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3855.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4539A9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3404.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65F980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0438.4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5C5855D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400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3E1879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1123.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E1AD8E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3431.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700399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6015.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EAD17C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394.9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6175747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676.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203121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0705.3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7ADAC48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6860.2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5B2D27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336.4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28406A6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48.8</w:t>
            </w:r>
          </w:p>
        </w:tc>
      </w:tr>
      <w:tr w:rsidRPr="00C32454" w:rsidR="005B4B64" w:rsidTr="009368BF" w14:paraId="60162C9D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6B74D62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50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7C49A6E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309415D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3C1624E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3891B4C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8D1762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6AFC9E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0E0B0A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6E5D07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979FD0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7ECD30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73698DE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376FF76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7733329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229048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9F8D1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55F4108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F2B214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04A85B8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49CC803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455EC77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Pr="00C32454" w:rsidR="005B4B64" w:rsidTr="009368BF" w14:paraId="744ECC3D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4DBA78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90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05B9FED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4B7121F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4E30E79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5320E3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C57EC7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41813B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6AB9E01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7D6FFE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E239B6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70CB21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0D187AF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F31229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B0855FE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29D7BD07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47B818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2124AC3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6EEF50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683BA30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52E92871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55C1510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49</w:t>
            </w:r>
          </w:p>
        </w:tc>
      </w:tr>
      <w:tr w:rsidRPr="00C32454" w:rsidR="005B4B64" w:rsidTr="009368BF" w14:paraId="1437B52B" w14:textId="77777777">
        <w:trPr>
          <w:trHeight w:val="300"/>
        </w:trPr>
        <w:tc>
          <w:tcPr>
            <w:tcW w:w="2970" w:type="dxa"/>
            <w:noWrap/>
            <w:hideMark/>
          </w:tcPr>
          <w:p w:rsidRPr="00C32454" w:rsidR="005B4B64" w:rsidP="009368BF" w:rsidRDefault="005B4B64" w14:paraId="0DFE37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# Ns per 100 kbp</w:t>
            </w:r>
          </w:p>
        </w:tc>
        <w:tc>
          <w:tcPr>
            <w:tcW w:w="1080" w:type="dxa"/>
            <w:noWrap/>
            <w:hideMark/>
          </w:tcPr>
          <w:p w:rsidRPr="00C32454" w:rsidR="005B4B64" w:rsidP="009368BF" w:rsidRDefault="005B4B64" w14:paraId="6CAA908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6677A37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8" w:type="dxa"/>
            <w:noWrap/>
            <w:hideMark/>
          </w:tcPr>
          <w:p w:rsidRPr="00C32454" w:rsidR="005B4B64" w:rsidP="009368BF" w:rsidRDefault="005B4B64" w14:paraId="16C637F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4D5CBEC4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7A0F311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3DBB2B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E643BD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658C91A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0727B90D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19F2C99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:rsidRPr="00C32454" w:rsidR="005B4B64" w:rsidP="009368BF" w:rsidRDefault="005B4B64" w14:paraId="122C8398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50C11A9C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B26BBF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805149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35F4EC35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:rsidRPr="00C32454" w:rsidR="005B4B64" w:rsidP="009368BF" w:rsidRDefault="005B4B64" w14:paraId="10167BEF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Pr="00C32454" w:rsidR="005B4B64" w:rsidP="009368BF" w:rsidRDefault="005B4B64" w14:paraId="499D28A9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8" w:type="dxa"/>
            <w:noWrap/>
            <w:hideMark/>
          </w:tcPr>
          <w:p w:rsidRPr="00C32454" w:rsidR="005B4B64" w:rsidP="009368BF" w:rsidRDefault="005B4B64" w14:paraId="2D2DB503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:rsidRPr="00C32454" w:rsidR="005B4B64" w:rsidP="009368BF" w:rsidRDefault="005B4B64" w14:paraId="4D85F0DB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:rsidRPr="00C32454" w:rsidR="005B4B64" w:rsidP="009368BF" w:rsidRDefault="005B4B64" w14:paraId="2675E750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Pr="005B4B64" w:rsidR="00A43115" w:rsidP="005B4B64" w:rsidRDefault="00A43115" w14:paraId="062C4103" w14:textId="77777777"/>
    <w:sectPr w:rsidRPr="005B4B64" w:rsidR="00A43115" w:rsidSect="005B4B64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zNDUxMrCwtDQzNjFU0lEKTi0uzszPAykwrgUAI7S8rywAAAA="/>
  </w:docVars>
  <w:rsids>
    <w:rsidRoot w:val="004C5581"/>
    <w:rsid w:val="00037C1E"/>
    <w:rsid w:val="000400F8"/>
    <w:rsid w:val="00044287"/>
    <w:rsid w:val="00126B9A"/>
    <w:rsid w:val="00182AB3"/>
    <w:rsid w:val="00195A4E"/>
    <w:rsid w:val="001A2871"/>
    <w:rsid w:val="00226935"/>
    <w:rsid w:val="004C5581"/>
    <w:rsid w:val="00551122"/>
    <w:rsid w:val="005B4B64"/>
    <w:rsid w:val="006864D4"/>
    <w:rsid w:val="007C111C"/>
    <w:rsid w:val="007F23BE"/>
    <w:rsid w:val="00A43115"/>
    <w:rsid w:val="00C36358"/>
    <w:rsid w:val="00C74909"/>
    <w:rsid w:val="00C96C71"/>
    <w:rsid w:val="00CB1B9E"/>
    <w:rsid w:val="00D8403C"/>
    <w:rsid w:val="00EE2FDA"/>
    <w:rsid w:val="00FE118E"/>
    <w:rsid w:val="02F095F9"/>
    <w:rsid w:val="4DA1C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DD99"/>
  <w15:chartTrackingRefBased/>
  <w15:docId w15:val="{57F0CEAF-0CF5-4A54-ABAA-C1A61321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B4B64"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55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5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5581"/>
    <w:rPr>
      <w:color w:val="808080"/>
    </w:rPr>
  </w:style>
  <w:style w:type="table" w:styleId="TableGrid">
    <w:name w:val="Table Grid"/>
    <w:basedOn w:val="TableNormal"/>
    <w:uiPriority w:val="39"/>
    <w:rsid w:val="004C558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2" w:customStyle="1">
    <w:name w:val="List Table 6 Colorful2"/>
    <w:basedOn w:val="TableNormal"/>
    <w:uiPriority w:val="51"/>
    <w:rsid w:val="004C5581"/>
    <w:pPr>
      <w:spacing w:after="0" w:line="240" w:lineRule="auto"/>
    </w:pPr>
    <w:rPr>
      <w:rFonts w:ascii="Calibri" w:hAnsi="Calibri" w:eastAsia="Calibri" w:cs="Arial"/>
      <w:color w:val="000000"/>
    </w:rPr>
    <w:tblPr>
      <w:tblStyleRowBandSize w:val="1"/>
      <w:tblStyleColBandSize w:val="1"/>
      <w:tblInd w:w="0" w:type="nil"/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blPr/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4C5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5581"/>
    <w:pPr>
      <w:spacing w:after="0" w:line="240" w:lineRule="auto"/>
    </w:pPr>
  </w:style>
  <w:style w:type="table" w:styleId="ListTable6Colorful1" w:customStyle="1">
    <w:name w:val="List Table 6 Colorful1"/>
    <w:basedOn w:val="TableNormal"/>
    <w:next w:val="ListTable6Colorful"/>
    <w:uiPriority w:val="51"/>
    <w:rsid w:val="004C55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blPr/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C5581"/>
  </w:style>
  <w:style w:type="character" w:styleId="PageNumber">
    <w:name w:val="page number"/>
    <w:basedOn w:val="DefaultParagraphFont"/>
    <w:uiPriority w:val="99"/>
    <w:semiHidden/>
    <w:unhideWhenUsed/>
    <w:rsid w:val="004C5581"/>
  </w:style>
  <w:style w:type="paragraph" w:styleId="Header">
    <w:name w:val="header"/>
    <w:basedOn w:val="Normal"/>
    <w:link w:val="HeaderChar"/>
    <w:uiPriority w:val="99"/>
    <w:semiHidden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4C5581"/>
  </w:style>
  <w:style w:type="table" w:styleId="ListTable6Colorful11" w:customStyle="1">
    <w:name w:val="List Table 6 Colorful11"/>
    <w:basedOn w:val="TableNormal"/>
    <w:uiPriority w:val="51"/>
    <w:rsid w:val="004C5581"/>
    <w:pPr>
      <w:spacing w:after="0" w:line="240" w:lineRule="auto"/>
    </w:pPr>
    <w:rPr>
      <w:rFonts w:ascii="Calibri" w:hAnsi="Calibri" w:eastAsia="Calibri" w:cs="Times New Roman"/>
      <w:color w:val="000000"/>
    </w:rPr>
    <w:tblPr>
      <w:tblStyleRowBandSize w:val="1"/>
      <w:tblStyleColBandSize w:val="1"/>
      <w:tblInd w:w="0" w:type="nil"/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blPr/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1" w:customStyle="1">
    <w:name w:val="Table Grid1"/>
    <w:basedOn w:val="TableNormal"/>
    <w:next w:val="TableGrid"/>
    <w:uiPriority w:val="39"/>
    <w:rsid w:val="004C5581"/>
    <w:pPr>
      <w:spacing w:after="0" w:line="240" w:lineRule="auto"/>
    </w:pPr>
    <w:rPr>
      <w:rFonts w:ascii="Calibri" w:hAnsi="Calibri" w:eastAsia="Calibri" w:cs="Times New Roman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5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58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C5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8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C55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smark Great</dc:creator>
  <keywords/>
  <dc:description/>
  <lastModifiedBy>Bismark Great</lastModifiedBy>
  <revision>6</revision>
  <dcterms:created xsi:type="dcterms:W3CDTF">2025-06-05T16:54:00.0000000Z</dcterms:created>
  <dcterms:modified xsi:type="dcterms:W3CDTF">2025-08-13T16:36:13.8479629Z</dcterms:modified>
</coreProperties>
</file>